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8FF5" w14:textId="3A31FE1C" w:rsidR="00C80AD8" w:rsidRDefault="00C80AD8">
      <w:pPr>
        <w:rPr>
          <w:b/>
          <w:bCs/>
        </w:rPr>
      </w:pPr>
      <w:r w:rsidRPr="00C80AD8">
        <w:rPr>
          <w:b/>
          <w:bCs/>
        </w:rPr>
        <w:t xml:space="preserve">Table </w:t>
      </w:r>
      <w:r w:rsidR="00270B86">
        <w:rPr>
          <w:b/>
          <w:bCs/>
        </w:rPr>
        <w:t>C</w:t>
      </w:r>
      <w:r w:rsidRPr="00C80AD8">
        <w:rPr>
          <w:b/>
          <w:bCs/>
        </w:rPr>
        <w:t xml:space="preserve"> </w:t>
      </w:r>
      <w:r w:rsidRPr="00270B86">
        <w:rPr>
          <w:bCs/>
        </w:rPr>
        <w:t>Preference weights in the UK FACT-8D utility algorithm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095"/>
        <w:gridCol w:w="1109"/>
        <w:gridCol w:w="1603"/>
        <w:gridCol w:w="2410"/>
      </w:tblGrid>
      <w:tr w:rsidR="003F0E9A" w14:paraId="697CF3C7" w14:textId="06B65AE0" w:rsidTr="007F3025">
        <w:tc>
          <w:tcPr>
            <w:tcW w:w="3095" w:type="dxa"/>
            <w:shd w:val="clear" w:color="auto" w:fill="E7E6E6" w:themeFill="background2"/>
          </w:tcPr>
          <w:p w14:paraId="2C3A3975" w14:textId="77777777" w:rsidR="003F0E9A" w:rsidRDefault="007F3025" w:rsidP="003F0E9A">
            <w:r>
              <w:t xml:space="preserve">FACT-8D </w:t>
            </w:r>
            <w:r w:rsidR="003F0E9A">
              <w:t>Dimension</w:t>
            </w:r>
          </w:p>
          <w:p w14:paraId="1B4496D7" w14:textId="70D64D69" w:rsidR="007F3025" w:rsidRPr="007F3025" w:rsidRDefault="007F3025" w:rsidP="003F0E9A">
            <w:pPr>
              <w:rPr>
                <w:i/>
                <w:sz w:val="20"/>
                <w:szCs w:val="20"/>
              </w:rPr>
            </w:pPr>
            <w:r w:rsidRPr="007F3025">
              <w:rPr>
                <w:i/>
                <w:sz w:val="20"/>
                <w:szCs w:val="20"/>
              </w:rPr>
              <w:t>DCE Attribute wording (if different)</w:t>
            </w:r>
          </w:p>
        </w:tc>
        <w:tc>
          <w:tcPr>
            <w:tcW w:w="1109" w:type="dxa"/>
            <w:shd w:val="clear" w:color="auto" w:fill="E7E6E6" w:themeFill="background2"/>
          </w:tcPr>
          <w:p w14:paraId="315B824F" w14:textId="2412C901" w:rsidR="003F0E9A" w:rsidRDefault="003F0E9A" w:rsidP="003F0E9A">
            <w:pPr>
              <w:jc w:val="center"/>
            </w:pPr>
            <w:r>
              <w:t>FACT-8D Level</w:t>
            </w:r>
          </w:p>
        </w:tc>
        <w:tc>
          <w:tcPr>
            <w:tcW w:w="1603" w:type="dxa"/>
            <w:shd w:val="clear" w:color="auto" w:fill="E7E6E6" w:themeFill="background2"/>
          </w:tcPr>
          <w:p w14:paraId="6CE48402" w14:textId="03D5B295" w:rsidR="003F0E9A" w:rsidRDefault="003F0E9A" w:rsidP="007F3025">
            <w:pPr>
              <w:jc w:val="center"/>
            </w:pPr>
            <w:r>
              <w:t>Corresponding FACT-G score</w:t>
            </w:r>
          </w:p>
        </w:tc>
        <w:tc>
          <w:tcPr>
            <w:tcW w:w="2410" w:type="dxa"/>
            <w:shd w:val="clear" w:color="auto" w:fill="E7E6E6" w:themeFill="background2"/>
          </w:tcPr>
          <w:p w14:paraId="65583D37" w14:textId="776AFC6E" w:rsidR="007F3025" w:rsidRDefault="003F0E9A" w:rsidP="007F3025">
            <w:pPr>
              <w:ind w:hanging="107"/>
              <w:jc w:val="center"/>
            </w:pPr>
            <w:r>
              <w:t>Utility decrement</w:t>
            </w:r>
          </w:p>
          <w:p w14:paraId="1EA2E020" w14:textId="053140D3" w:rsidR="003F0E9A" w:rsidRDefault="003F0E9A" w:rsidP="007F3025">
            <w:pPr>
              <w:ind w:hanging="107"/>
              <w:jc w:val="center"/>
            </w:pPr>
            <w:r>
              <w:t>(95% CI)</w:t>
            </w:r>
          </w:p>
        </w:tc>
      </w:tr>
      <w:tr w:rsidR="003F0E9A" w14:paraId="02B4FAA4" w14:textId="64905C6B" w:rsidTr="007F3025">
        <w:tc>
          <w:tcPr>
            <w:tcW w:w="3095" w:type="dxa"/>
            <w:vMerge w:val="restart"/>
          </w:tcPr>
          <w:p w14:paraId="79A1166C" w14:textId="77777777" w:rsidR="003F0E9A" w:rsidRDefault="003F0E9A" w:rsidP="003F0E9A">
            <w:r>
              <w:t>Pain</w:t>
            </w:r>
          </w:p>
        </w:tc>
        <w:tc>
          <w:tcPr>
            <w:tcW w:w="1109" w:type="dxa"/>
          </w:tcPr>
          <w:p w14:paraId="33E6141D" w14:textId="77777777" w:rsidR="003F0E9A" w:rsidRDefault="003F0E9A" w:rsidP="003F0E9A">
            <w:pPr>
              <w:jc w:val="center"/>
            </w:pPr>
            <w:r>
              <w:t>2</w:t>
            </w:r>
          </w:p>
        </w:tc>
        <w:tc>
          <w:tcPr>
            <w:tcW w:w="1603" w:type="dxa"/>
          </w:tcPr>
          <w:p w14:paraId="1427D5F2" w14:textId="4D9089F6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1C9E5F26" w14:textId="15A91F70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65 (0.032,0.098)</w:t>
            </w:r>
          </w:p>
        </w:tc>
      </w:tr>
      <w:tr w:rsidR="003F0E9A" w14:paraId="67DE5F0C" w14:textId="6D0E9B6C" w:rsidTr="007F3025">
        <w:tc>
          <w:tcPr>
            <w:tcW w:w="3095" w:type="dxa"/>
            <w:vMerge/>
          </w:tcPr>
          <w:p w14:paraId="74002424" w14:textId="77777777" w:rsidR="003F0E9A" w:rsidRDefault="003F0E9A" w:rsidP="003F0E9A"/>
        </w:tc>
        <w:tc>
          <w:tcPr>
            <w:tcW w:w="1109" w:type="dxa"/>
          </w:tcPr>
          <w:p w14:paraId="44776C9F" w14:textId="77777777" w:rsidR="003F0E9A" w:rsidRDefault="003F0E9A" w:rsidP="003F0E9A">
            <w:pPr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671F659C" w14:textId="3D097BC2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348EDDC3" w14:textId="5747589D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87 (0.050,0.124)</w:t>
            </w:r>
          </w:p>
        </w:tc>
      </w:tr>
      <w:tr w:rsidR="003F0E9A" w14:paraId="2AC6055C" w14:textId="56117206" w:rsidTr="007F3025">
        <w:tc>
          <w:tcPr>
            <w:tcW w:w="3095" w:type="dxa"/>
            <w:vMerge/>
          </w:tcPr>
          <w:p w14:paraId="58F14E10" w14:textId="77777777" w:rsidR="003F0E9A" w:rsidRDefault="003F0E9A" w:rsidP="003F0E9A"/>
        </w:tc>
        <w:tc>
          <w:tcPr>
            <w:tcW w:w="1109" w:type="dxa"/>
          </w:tcPr>
          <w:p w14:paraId="3C4C9B92" w14:textId="77777777" w:rsidR="003F0E9A" w:rsidRDefault="003F0E9A" w:rsidP="003F0E9A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5BF10629" w14:textId="2FDD8FB4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61F90F1F" w14:textId="3A8A0510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28 (0.092,0.163)</w:t>
            </w:r>
          </w:p>
        </w:tc>
      </w:tr>
      <w:tr w:rsidR="003F0E9A" w14:paraId="180FA1C2" w14:textId="7B240219" w:rsidTr="007F3025">
        <w:tc>
          <w:tcPr>
            <w:tcW w:w="3095" w:type="dxa"/>
            <w:vMerge/>
          </w:tcPr>
          <w:p w14:paraId="09C85FE2" w14:textId="77777777" w:rsidR="003F0E9A" w:rsidRDefault="003F0E9A" w:rsidP="003F0E9A"/>
        </w:tc>
        <w:tc>
          <w:tcPr>
            <w:tcW w:w="1109" w:type="dxa"/>
          </w:tcPr>
          <w:p w14:paraId="67132330" w14:textId="77777777" w:rsidR="003F0E9A" w:rsidRDefault="003F0E9A" w:rsidP="003F0E9A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607D024D" w14:textId="61DEB824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6439CA38" w14:textId="48863A72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304 (0.269,0.338)</w:t>
            </w:r>
          </w:p>
        </w:tc>
      </w:tr>
      <w:tr w:rsidR="003F0E9A" w:rsidRPr="00333C38" w14:paraId="1E8E0E42" w14:textId="30046EBB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6A1C1075" w14:textId="77777777" w:rsidR="003F0E9A" w:rsidRPr="00333C38" w:rsidRDefault="003F0E9A" w:rsidP="003F0E9A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51B03E7B" w14:textId="77777777" w:rsidR="003F0E9A" w:rsidRPr="00333C38" w:rsidRDefault="003F0E9A" w:rsidP="003F0E9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1E405061" w14:textId="77777777" w:rsidR="003F0E9A" w:rsidRPr="00333C38" w:rsidRDefault="003F0E9A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7159D6B0" w14:textId="36CE2A7A" w:rsidR="003F0E9A" w:rsidRPr="00333C38" w:rsidRDefault="003F0E9A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1F1AA8D2" w14:textId="1543B94D" w:rsidTr="007F3025">
        <w:tc>
          <w:tcPr>
            <w:tcW w:w="3095" w:type="dxa"/>
            <w:vMerge w:val="restart"/>
          </w:tcPr>
          <w:p w14:paraId="2ABD5A08" w14:textId="270974B4" w:rsidR="007F3025" w:rsidRDefault="007F3025" w:rsidP="007F3025">
            <w:r>
              <w:t>Fatigue</w:t>
            </w:r>
          </w:p>
        </w:tc>
        <w:tc>
          <w:tcPr>
            <w:tcW w:w="1109" w:type="dxa"/>
          </w:tcPr>
          <w:p w14:paraId="3D33B47B" w14:textId="77777777" w:rsidR="007F3025" w:rsidRDefault="007F3025" w:rsidP="007F3025">
            <w:pPr>
              <w:jc w:val="center"/>
            </w:pPr>
            <w:r>
              <w:t>2</w:t>
            </w:r>
          </w:p>
        </w:tc>
        <w:tc>
          <w:tcPr>
            <w:tcW w:w="1603" w:type="dxa"/>
          </w:tcPr>
          <w:p w14:paraId="6F4F42ED" w14:textId="0CEC5857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039FA8C8" w14:textId="24586CB6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46 (0.015,0.076)</w:t>
            </w:r>
          </w:p>
        </w:tc>
      </w:tr>
      <w:tr w:rsidR="007F3025" w14:paraId="1FFC03D1" w14:textId="4816F0C8" w:rsidTr="007F3025">
        <w:tc>
          <w:tcPr>
            <w:tcW w:w="3095" w:type="dxa"/>
            <w:vMerge/>
          </w:tcPr>
          <w:p w14:paraId="5CCB418D" w14:textId="77777777" w:rsidR="007F3025" w:rsidRDefault="007F3025" w:rsidP="007F3025"/>
        </w:tc>
        <w:tc>
          <w:tcPr>
            <w:tcW w:w="1109" w:type="dxa"/>
          </w:tcPr>
          <w:p w14:paraId="7C9EA013" w14:textId="77777777" w:rsidR="007F3025" w:rsidRDefault="007F3025" w:rsidP="007F3025">
            <w:pPr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56F479C1" w14:textId="6205BD52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6C7001A5" w14:textId="4EC782DF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47 (0.013,0.080)</w:t>
            </w:r>
          </w:p>
        </w:tc>
      </w:tr>
      <w:tr w:rsidR="007F3025" w14:paraId="6EC659E7" w14:textId="6D4BFC79" w:rsidTr="007F3025">
        <w:tc>
          <w:tcPr>
            <w:tcW w:w="3095" w:type="dxa"/>
            <w:vMerge/>
          </w:tcPr>
          <w:p w14:paraId="222B198E" w14:textId="77777777" w:rsidR="007F3025" w:rsidRDefault="007F3025" w:rsidP="007F3025"/>
        </w:tc>
        <w:tc>
          <w:tcPr>
            <w:tcW w:w="1109" w:type="dxa"/>
          </w:tcPr>
          <w:p w14:paraId="6A803200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3964F779" w14:textId="113CEA14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530B2CE6" w14:textId="7BEFCBA8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73 (0.039,0.106)</w:t>
            </w:r>
          </w:p>
        </w:tc>
      </w:tr>
      <w:tr w:rsidR="007F3025" w14:paraId="71B009AA" w14:textId="7D7482A4" w:rsidTr="007F3025">
        <w:tc>
          <w:tcPr>
            <w:tcW w:w="3095" w:type="dxa"/>
            <w:vMerge/>
          </w:tcPr>
          <w:p w14:paraId="4A73F7C4" w14:textId="77777777" w:rsidR="007F3025" w:rsidRDefault="007F3025" w:rsidP="007F3025"/>
        </w:tc>
        <w:tc>
          <w:tcPr>
            <w:tcW w:w="1109" w:type="dxa"/>
          </w:tcPr>
          <w:p w14:paraId="5DF4F5FD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72833F73" w14:textId="68ECBB55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198DD84F" w14:textId="7176B824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34 (0.103,0.166)</w:t>
            </w:r>
          </w:p>
        </w:tc>
      </w:tr>
      <w:tr w:rsidR="003F0E9A" w:rsidRPr="00333C38" w14:paraId="194187CE" w14:textId="0EEED9C8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6984DF34" w14:textId="77777777" w:rsidR="003F0E9A" w:rsidRPr="00333C38" w:rsidRDefault="003F0E9A" w:rsidP="003F0E9A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2973BEF6" w14:textId="77777777" w:rsidR="003F0E9A" w:rsidRPr="00333C38" w:rsidRDefault="003F0E9A" w:rsidP="003F0E9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41CFD14F" w14:textId="77777777" w:rsidR="003F0E9A" w:rsidRPr="00333C38" w:rsidRDefault="003F0E9A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58719A83" w14:textId="30262114" w:rsidR="003F0E9A" w:rsidRPr="00333C38" w:rsidRDefault="003F0E9A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4967251E" w14:textId="478CB35E" w:rsidTr="007F3025">
        <w:tc>
          <w:tcPr>
            <w:tcW w:w="3095" w:type="dxa"/>
            <w:vMerge w:val="restart"/>
          </w:tcPr>
          <w:p w14:paraId="096FBD17" w14:textId="77777777" w:rsidR="007F3025" w:rsidRDefault="007F3025" w:rsidP="007F3025">
            <w:r>
              <w:t>Nausea</w:t>
            </w:r>
          </w:p>
        </w:tc>
        <w:tc>
          <w:tcPr>
            <w:tcW w:w="1109" w:type="dxa"/>
          </w:tcPr>
          <w:p w14:paraId="1EB5D86D" w14:textId="77777777" w:rsidR="007F3025" w:rsidRDefault="007F3025" w:rsidP="007F3025">
            <w:pPr>
              <w:jc w:val="center"/>
            </w:pPr>
            <w:r>
              <w:t>2</w:t>
            </w:r>
          </w:p>
        </w:tc>
        <w:tc>
          <w:tcPr>
            <w:tcW w:w="1603" w:type="dxa"/>
          </w:tcPr>
          <w:p w14:paraId="26A01E13" w14:textId="4F85D0AB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413C827F" w14:textId="5C9DA3C2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66 (0.040,0.091)</w:t>
            </w:r>
          </w:p>
        </w:tc>
      </w:tr>
      <w:tr w:rsidR="007F3025" w14:paraId="1EAA5ED2" w14:textId="0C26AFD4" w:rsidTr="007F3025">
        <w:tc>
          <w:tcPr>
            <w:tcW w:w="3095" w:type="dxa"/>
            <w:vMerge/>
          </w:tcPr>
          <w:p w14:paraId="1507C7B8" w14:textId="77777777" w:rsidR="007F3025" w:rsidRDefault="007F3025" w:rsidP="007F3025"/>
        </w:tc>
        <w:tc>
          <w:tcPr>
            <w:tcW w:w="1109" w:type="dxa"/>
          </w:tcPr>
          <w:p w14:paraId="66858CD2" w14:textId="77777777" w:rsidR="007F3025" w:rsidRDefault="007F3025" w:rsidP="007F3025">
            <w:pPr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2AD12020" w14:textId="5BA31C64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2C785039" w14:textId="67AE7526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71 (0.043,0.098)</w:t>
            </w:r>
          </w:p>
        </w:tc>
      </w:tr>
      <w:tr w:rsidR="007F3025" w14:paraId="33ADCFFD" w14:textId="415B9368" w:rsidTr="007F3025">
        <w:tc>
          <w:tcPr>
            <w:tcW w:w="3095" w:type="dxa"/>
            <w:vMerge/>
          </w:tcPr>
          <w:p w14:paraId="0904560A" w14:textId="77777777" w:rsidR="007F3025" w:rsidRDefault="007F3025" w:rsidP="007F3025"/>
        </w:tc>
        <w:tc>
          <w:tcPr>
            <w:tcW w:w="1109" w:type="dxa"/>
          </w:tcPr>
          <w:p w14:paraId="06657682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71EBD6FF" w14:textId="1B85143A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7D800787" w14:textId="33CA45FD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42 (0.113,0.171)</w:t>
            </w:r>
          </w:p>
        </w:tc>
      </w:tr>
      <w:tr w:rsidR="007F3025" w14:paraId="6C502F4D" w14:textId="479115BA" w:rsidTr="007F3025">
        <w:tc>
          <w:tcPr>
            <w:tcW w:w="3095" w:type="dxa"/>
            <w:vMerge/>
          </w:tcPr>
          <w:p w14:paraId="2E10DFD3" w14:textId="77777777" w:rsidR="007F3025" w:rsidRDefault="007F3025" w:rsidP="007F3025"/>
        </w:tc>
        <w:tc>
          <w:tcPr>
            <w:tcW w:w="1109" w:type="dxa"/>
          </w:tcPr>
          <w:p w14:paraId="58675CFF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4B90C058" w14:textId="5B65BE20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10677716" w14:textId="7FA3D78A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245 (0.213,0.277)</w:t>
            </w:r>
          </w:p>
        </w:tc>
      </w:tr>
      <w:tr w:rsidR="003F0E9A" w:rsidRPr="00333C38" w14:paraId="63AE2064" w14:textId="7A7DDA32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0203B91D" w14:textId="77777777" w:rsidR="003F0E9A" w:rsidRPr="00333C38" w:rsidRDefault="003F0E9A" w:rsidP="003F0E9A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63E147C1" w14:textId="77777777" w:rsidR="003F0E9A" w:rsidRPr="00333C38" w:rsidRDefault="003F0E9A" w:rsidP="003F0E9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43525C63" w14:textId="77777777" w:rsidR="003F0E9A" w:rsidRPr="00333C38" w:rsidRDefault="003F0E9A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548A9620" w14:textId="0B2FC983" w:rsidR="003F0E9A" w:rsidRPr="00333C38" w:rsidRDefault="003F0E9A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33036294" w14:textId="38731E5D" w:rsidTr="007F3025">
        <w:tc>
          <w:tcPr>
            <w:tcW w:w="3095" w:type="dxa"/>
            <w:vMerge w:val="restart"/>
          </w:tcPr>
          <w:p w14:paraId="5E630038" w14:textId="170C52B7" w:rsidR="007F3025" w:rsidRDefault="007F3025" w:rsidP="007F3025">
            <w:r>
              <w:t>Sleep</w:t>
            </w:r>
          </w:p>
          <w:p w14:paraId="5B339289" w14:textId="77777777" w:rsidR="007F3025" w:rsidRPr="00AC13EE" w:rsidRDefault="007F3025" w:rsidP="007F3025">
            <w:pPr>
              <w:rPr>
                <w:i/>
                <w:sz w:val="20"/>
                <w:szCs w:val="20"/>
              </w:rPr>
            </w:pPr>
            <w:r w:rsidRPr="00AC13EE">
              <w:rPr>
                <w:i/>
                <w:sz w:val="20"/>
                <w:szCs w:val="20"/>
              </w:rPr>
              <w:t>Problems sleeping</w:t>
            </w:r>
          </w:p>
        </w:tc>
        <w:tc>
          <w:tcPr>
            <w:tcW w:w="1109" w:type="dxa"/>
          </w:tcPr>
          <w:p w14:paraId="64896B75" w14:textId="77777777" w:rsidR="007F3025" w:rsidRDefault="007F3025" w:rsidP="007F3025">
            <w:pPr>
              <w:jc w:val="center"/>
            </w:pPr>
            <w:r>
              <w:t>2</w:t>
            </w:r>
          </w:p>
        </w:tc>
        <w:tc>
          <w:tcPr>
            <w:tcW w:w="1603" w:type="dxa"/>
          </w:tcPr>
          <w:p w14:paraId="6031A3D5" w14:textId="55788234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06EC519B" w14:textId="49AF2BD7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01 (-0.033,0.034)</w:t>
            </w:r>
          </w:p>
        </w:tc>
      </w:tr>
      <w:tr w:rsidR="007F3025" w14:paraId="668FCA2B" w14:textId="1C9ADD31" w:rsidTr="007F3025">
        <w:tc>
          <w:tcPr>
            <w:tcW w:w="3095" w:type="dxa"/>
            <w:vMerge/>
          </w:tcPr>
          <w:p w14:paraId="23E9953E" w14:textId="77777777" w:rsidR="007F3025" w:rsidRDefault="007F3025" w:rsidP="007F3025"/>
        </w:tc>
        <w:tc>
          <w:tcPr>
            <w:tcW w:w="1109" w:type="dxa"/>
          </w:tcPr>
          <w:p w14:paraId="530F3E52" w14:textId="77777777" w:rsidR="007F3025" w:rsidRDefault="007F3025" w:rsidP="007F3025">
            <w:pPr>
              <w:jc w:val="center"/>
            </w:pPr>
            <w:r>
              <w:t>3</w:t>
            </w:r>
          </w:p>
        </w:tc>
        <w:tc>
          <w:tcPr>
            <w:tcW w:w="1603" w:type="dxa"/>
          </w:tcPr>
          <w:p w14:paraId="68E6C203" w14:textId="00BE7F2E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bottom"/>
          </w:tcPr>
          <w:p w14:paraId="0AD69E9E" w14:textId="6B66FC37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16 (-0.019,0.051)</w:t>
            </w:r>
          </w:p>
        </w:tc>
      </w:tr>
      <w:tr w:rsidR="007F3025" w14:paraId="245ECFD0" w14:textId="1A180A14" w:rsidTr="007F3025">
        <w:tc>
          <w:tcPr>
            <w:tcW w:w="3095" w:type="dxa"/>
            <w:vMerge/>
          </w:tcPr>
          <w:p w14:paraId="354BCB5C" w14:textId="77777777" w:rsidR="007F3025" w:rsidRDefault="007F3025" w:rsidP="007F3025"/>
        </w:tc>
        <w:tc>
          <w:tcPr>
            <w:tcW w:w="1109" w:type="dxa"/>
          </w:tcPr>
          <w:p w14:paraId="37C545F0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6669A86F" w14:textId="66E020CA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2618E6E6" w14:textId="77ADECFD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61 (0.029,0.093)</w:t>
            </w:r>
          </w:p>
        </w:tc>
      </w:tr>
      <w:tr w:rsidR="007F3025" w14:paraId="321B5668" w14:textId="77BB80FC" w:rsidTr="007F3025">
        <w:tc>
          <w:tcPr>
            <w:tcW w:w="3095" w:type="dxa"/>
            <w:vMerge/>
          </w:tcPr>
          <w:p w14:paraId="64571243" w14:textId="77777777" w:rsidR="007F3025" w:rsidRDefault="007F3025" w:rsidP="007F3025"/>
        </w:tc>
        <w:tc>
          <w:tcPr>
            <w:tcW w:w="1109" w:type="dxa"/>
          </w:tcPr>
          <w:p w14:paraId="7B647AEA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199AF4FF" w14:textId="23B3E032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58CC5665" w14:textId="7E6F9458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21 (0.089,0.152)</w:t>
            </w:r>
          </w:p>
        </w:tc>
      </w:tr>
      <w:tr w:rsidR="003F0E9A" w:rsidRPr="00333C38" w14:paraId="5461A5B8" w14:textId="72F988E0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2A1D8335" w14:textId="77777777" w:rsidR="003F0E9A" w:rsidRPr="00333C38" w:rsidRDefault="003F0E9A" w:rsidP="003F0E9A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493F4ACA" w14:textId="77777777" w:rsidR="003F0E9A" w:rsidRPr="00333C38" w:rsidRDefault="003F0E9A" w:rsidP="003F0E9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1CA30BF6" w14:textId="77777777" w:rsidR="003F0E9A" w:rsidRPr="00333C38" w:rsidRDefault="003F0E9A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1C250C9D" w14:textId="68B5AC62" w:rsidR="003F0E9A" w:rsidRPr="00333C38" w:rsidRDefault="003F0E9A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3F0E9A" w14:paraId="73D4C4FE" w14:textId="5C65EED2" w:rsidTr="007F3025">
        <w:tc>
          <w:tcPr>
            <w:tcW w:w="3095" w:type="dxa"/>
            <w:vMerge w:val="restart"/>
          </w:tcPr>
          <w:p w14:paraId="4ECDFF4F" w14:textId="4FC868D1" w:rsidR="007F3025" w:rsidRDefault="007F3025" w:rsidP="003F0E9A">
            <w:r>
              <w:t>Work</w:t>
            </w:r>
          </w:p>
          <w:p w14:paraId="5DCE94F8" w14:textId="77777777" w:rsidR="003F0E9A" w:rsidRPr="00AC13EE" w:rsidRDefault="003F0E9A" w:rsidP="003F0E9A">
            <w:pPr>
              <w:rPr>
                <w:i/>
                <w:sz w:val="20"/>
                <w:szCs w:val="20"/>
              </w:rPr>
            </w:pPr>
            <w:r w:rsidRPr="00AC13EE">
              <w:rPr>
                <w:i/>
                <w:sz w:val="20"/>
                <w:szCs w:val="20"/>
              </w:rPr>
              <w:t>Problems doing work (including work at home)</w:t>
            </w:r>
          </w:p>
        </w:tc>
        <w:tc>
          <w:tcPr>
            <w:tcW w:w="1109" w:type="dxa"/>
          </w:tcPr>
          <w:p w14:paraId="5935C8FB" w14:textId="77777777" w:rsidR="003F0E9A" w:rsidRDefault="003F0E9A" w:rsidP="003F0E9A">
            <w:pPr>
              <w:jc w:val="center"/>
            </w:pPr>
            <w:r>
              <w:t>2/3</w:t>
            </w:r>
          </w:p>
        </w:tc>
        <w:tc>
          <w:tcPr>
            <w:tcW w:w="1603" w:type="dxa"/>
          </w:tcPr>
          <w:p w14:paraId="6B153C15" w14:textId="15A84B40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</w:t>
            </w:r>
          </w:p>
        </w:tc>
        <w:tc>
          <w:tcPr>
            <w:tcW w:w="2410" w:type="dxa"/>
            <w:vAlign w:val="bottom"/>
          </w:tcPr>
          <w:p w14:paraId="7F6C2BAF" w14:textId="360EA679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58 (0.035,0.081)</w:t>
            </w:r>
          </w:p>
        </w:tc>
      </w:tr>
      <w:tr w:rsidR="003F0E9A" w14:paraId="1465FAD8" w14:textId="6FA1EE4D" w:rsidTr="007F3025">
        <w:tc>
          <w:tcPr>
            <w:tcW w:w="3095" w:type="dxa"/>
            <w:vMerge/>
          </w:tcPr>
          <w:p w14:paraId="44963E2F" w14:textId="77777777" w:rsidR="003F0E9A" w:rsidRDefault="003F0E9A" w:rsidP="003F0E9A"/>
        </w:tc>
        <w:tc>
          <w:tcPr>
            <w:tcW w:w="1109" w:type="dxa"/>
          </w:tcPr>
          <w:p w14:paraId="52DC58EE" w14:textId="77777777" w:rsidR="003F0E9A" w:rsidRDefault="003F0E9A" w:rsidP="003F0E9A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57E56821" w14:textId="17D892FF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6A4C83B7" w14:textId="28AEE073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91 (0.064,0.118)</w:t>
            </w:r>
          </w:p>
        </w:tc>
      </w:tr>
      <w:tr w:rsidR="003F0E9A" w14:paraId="7A557406" w14:textId="5A0C0A45" w:rsidTr="007F3025">
        <w:tc>
          <w:tcPr>
            <w:tcW w:w="3095" w:type="dxa"/>
            <w:vMerge/>
          </w:tcPr>
          <w:p w14:paraId="2754F182" w14:textId="77777777" w:rsidR="003F0E9A" w:rsidRDefault="003F0E9A" w:rsidP="003F0E9A"/>
        </w:tc>
        <w:tc>
          <w:tcPr>
            <w:tcW w:w="1109" w:type="dxa"/>
          </w:tcPr>
          <w:p w14:paraId="00C1D52F" w14:textId="77777777" w:rsidR="003F0E9A" w:rsidRDefault="003F0E9A" w:rsidP="003F0E9A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0E33179D" w14:textId="62A40942" w:rsidR="003F0E9A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271C0E18" w14:textId="16D8975A" w:rsidR="003F0E9A" w:rsidRDefault="003F0E9A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63 (0.135,0.191)</w:t>
            </w:r>
          </w:p>
        </w:tc>
      </w:tr>
      <w:tr w:rsidR="003F0E9A" w:rsidRPr="00333C38" w14:paraId="5F3F0523" w14:textId="7523CB51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1F606E2A" w14:textId="77777777" w:rsidR="003F0E9A" w:rsidRPr="00333C38" w:rsidRDefault="003F0E9A" w:rsidP="003F0E9A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516EF449" w14:textId="77777777" w:rsidR="003F0E9A" w:rsidRPr="00333C38" w:rsidRDefault="003F0E9A" w:rsidP="003F0E9A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5EA47845" w14:textId="77777777" w:rsidR="003F0E9A" w:rsidRPr="00333C38" w:rsidRDefault="003F0E9A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289E62BF" w14:textId="591D9330" w:rsidR="003F0E9A" w:rsidRPr="00333C38" w:rsidRDefault="003F0E9A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04B91D6A" w14:textId="053C1CA9" w:rsidTr="007F3025">
        <w:tc>
          <w:tcPr>
            <w:tcW w:w="3095" w:type="dxa"/>
            <w:vMerge w:val="restart"/>
          </w:tcPr>
          <w:p w14:paraId="566A0213" w14:textId="3BDE7F2D" w:rsidR="007F3025" w:rsidRDefault="007F3025" w:rsidP="007F3025">
            <w:r>
              <w:t>Support</w:t>
            </w:r>
          </w:p>
          <w:p w14:paraId="3B51168F" w14:textId="77777777" w:rsidR="007F3025" w:rsidRPr="00AC13EE" w:rsidRDefault="007F3025" w:rsidP="007F3025">
            <w:pPr>
              <w:rPr>
                <w:i/>
                <w:sz w:val="20"/>
                <w:szCs w:val="20"/>
              </w:rPr>
            </w:pPr>
            <w:r w:rsidRPr="00AC13EE">
              <w:rPr>
                <w:i/>
                <w:sz w:val="20"/>
                <w:szCs w:val="20"/>
              </w:rPr>
              <w:t>Problems with support from my family and/or friends</w:t>
            </w:r>
            <w:bookmarkStart w:id="0" w:name="_GoBack"/>
            <w:bookmarkEnd w:id="0"/>
          </w:p>
        </w:tc>
        <w:tc>
          <w:tcPr>
            <w:tcW w:w="1109" w:type="dxa"/>
          </w:tcPr>
          <w:p w14:paraId="30DB3E4C" w14:textId="77777777" w:rsidR="007F3025" w:rsidRDefault="007F3025" w:rsidP="007F3025">
            <w:pPr>
              <w:jc w:val="center"/>
            </w:pPr>
            <w:r>
              <w:t>2/3</w:t>
            </w:r>
          </w:p>
        </w:tc>
        <w:tc>
          <w:tcPr>
            <w:tcW w:w="1603" w:type="dxa"/>
          </w:tcPr>
          <w:p w14:paraId="294AC8E0" w14:textId="720E82A0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2</w:t>
            </w:r>
          </w:p>
        </w:tc>
        <w:tc>
          <w:tcPr>
            <w:tcW w:w="2410" w:type="dxa"/>
            <w:vAlign w:val="bottom"/>
          </w:tcPr>
          <w:p w14:paraId="65F1B4FC" w14:textId="66A6D51E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46 (0.018,0.074)</w:t>
            </w:r>
          </w:p>
        </w:tc>
      </w:tr>
      <w:tr w:rsidR="007F3025" w14:paraId="3FC7E987" w14:textId="7F52D493" w:rsidTr="007F3025">
        <w:tc>
          <w:tcPr>
            <w:tcW w:w="3095" w:type="dxa"/>
            <w:vMerge/>
          </w:tcPr>
          <w:p w14:paraId="4CAA1445" w14:textId="77777777" w:rsidR="007F3025" w:rsidRDefault="007F3025" w:rsidP="007F3025"/>
        </w:tc>
        <w:tc>
          <w:tcPr>
            <w:tcW w:w="1109" w:type="dxa"/>
          </w:tcPr>
          <w:p w14:paraId="33D86DB7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3533792F" w14:textId="356FC9DD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bottom"/>
          </w:tcPr>
          <w:p w14:paraId="10F5C65F" w14:textId="3508FF36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02 (0.070,0.133)</w:t>
            </w:r>
          </w:p>
        </w:tc>
      </w:tr>
      <w:tr w:rsidR="007F3025" w14:paraId="0FB5C3F3" w14:textId="742F0E28" w:rsidTr="007F3025">
        <w:tc>
          <w:tcPr>
            <w:tcW w:w="3095" w:type="dxa"/>
            <w:vMerge/>
          </w:tcPr>
          <w:p w14:paraId="7356B0AA" w14:textId="77777777" w:rsidR="007F3025" w:rsidRDefault="007F3025" w:rsidP="007F3025"/>
        </w:tc>
        <w:tc>
          <w:tcPr>
            <w:tcW w:w="1109" w:type="dxa"/>
          </w:tcPr>
          <w:p w14:paraId="5FC454AE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701AED88" w14:textId="3D5D4D39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vAlign w:val="bottom"/>
          </w:tcPr>
          <w:p w14:paraId="09F178D9" w14:textId="12BCCD41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53 (0.122,0.184)</w:t>
            </w:r>
          </w:p>
        </w:tc>
      </w:tr>
      <w:tr w:rsidR="007F3025" w:rsidRPr="00333C38" w14:paraId="13FAD05B" w14:textId="299872CE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68DAD39B" w14:textId="77777777" w:rsidR="007F3025" w:rsidRPr="00333C38" w:rsidRDefault="007F3025" w:rsidP="007F3025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2DF4BED2" w14:textId="77777777" w:rsidR="007F3025" w:rsidRPr="00333C38" w:rsidRDefault="007F3025" w:rsidP="007F30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24995AE8" w14:textId="77777777" w:rsidR="007F3025" w:rsidRPr="00333C38" w:rsidRDefault="007F3025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21494C24" w14:textId="54178014" w:rsidR="007F3025" w:rsidRPr="00333C38" w:rsidRDefault="007F3025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6E48584F" w14:textId="35A7ECE6" w:rsidTr="007F3025">
        <w:tc>
          <w:tcPr>
            <w:tcW w:w="3095" w:type="dxa"/>
            <w:vMerge w:val="restart"/>
          </w:tcPr>
          <w:p w14:paraId="4B2AEDB6" w14:textId="77777777" w:rsidR="007F3025" w:rsidRDefault="007F3025" w:rsidP="007F3025">
            <w:r>
              <w:t>Sadness</w:t>
            </w:r>
          </w:p>
        </w:tc>
        <w:tc>
          <w:tcPr>
            <w:tcW w:w="1109" w:type="dxa"/>
          </w:tcPr>
          <w:p w14:paraId="48EE2DF1" w14:textId="77777777" w:rsidR="007F3025" w:rsidRDefault="007F3025" w:rsidP="007F3025">
            <w:pPr>
              <w:jc w:val="center"/>
            </w:pPr>
            <w:r>
              <w:t>2/3</w:t>
            </w:r>
          </w:p>
        </w:tc>
        <w:tc>
          <w:tcPr>
            <w:tcW w:w="1603" w:type="dxa"/>
          </w:tcPr>
          <w:p w14:paraId="21C35F73" w14:textId="43E04292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</w:t>
            </w:r>
          </w:p>
        </w:tc>
        <w:tc>
          <w:tcPr>
            <w:tcW w:w="2410" w:type="dxa"/>
            <w:vAlign w:val="bottom"/>
          </w:tcPr>
          <w:p w14:paraId="746553AF" w14:textId="2A412F61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31 (0.002,0.059)</w:t>
            </w:r>
          </w:p>
        </w:tc>
      </w:tr>
      <w:tr w:rsidR="007F3025" w14:paraId="749B5BC2" w14:textId="2C7E2EDC" w:rsidTr="007F3025">
        <w:tc>
          <w:tcPr>
            <w:tcW w:w="3095" w:type="dxa"/>
            <w:vMerge/>
          </w:tcPr>
          <w:p w14:paraId="6870B2BA" w14:textId="77777777" w:rsidR="007F3025" w:rsidRDefault="007F3025" w:rsidP="007F3025"/>
        </w:tc>
        <w:tc>
          <w:tcPr>
            <w:tcW w:w="1109" w:type="dxa"/>
          </w:tcPr>
          <w:p w14:paraId="4685764B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0C541B9A" w14:textId="0D66BA47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0917E43B" w14:textId="5F3195FE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96 (0.065,0.127)</w:t>
            </w:r>
          </w:p>
        </w:tc>
      </w:tr>
      <w:tr w:rsidR="007F3025" w14:paraId="6999346C" w14:textId="2FC6420F" w:rsidTr="007F3025">
        <w:tc>
          <w:tcPr>
            <w:tcW w:w="3095" w:type="dxa"/>
            <w:vMerge/>
          </w:tcPr>
          <w:p w14:paraId="071C27C0" w14:textId="77777777" w:rsidR="007F3025" w:rsidRDefault="007F3025" w:rsidP="007F3025"/>
        </w:tc>
        <w:tc>
          <w:tcPr>
            <w:tcW w:w="1109" w:type="dxa"/>
          </w:tcPr>
          <w:p w14:paraId="5E2DB768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302BAF97" w14:textId="3904E419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1AE1F5A3" w14:textId="11B38CC2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71 (0.138,0.204)</w:t>
            </w:r>
          </w:p>
        </w:tc>
      </w:tr>
      <w:tr w:rsidR="007F3025" w:rsidRPr="00333C38" w14:paraId="127EF687" w14:textId="4949B69C" w:rsidTr="007F3025">
        <w:trPr>
          <w:trHeight w:val="129"/>
        </w:trPr>
        <w:tc>
          <w:tcPr>
            <w:tcW w:w="3095" w:type="dxa"/>
            <w:shd w:val="clear" w:color="auto" w:fill="E7E6E6" w:themeFill="background2"/>
          </w:tcPr>
          <w:p w14:paraId="1817ED48" w14:textId="77777777" w:rsidR="007F3025" w:rsidRPr="00333C38" w:rsidRDefault="007F3025" w:rsidP="007F3025">
            <w:pPr>
              <w:rPr>
                <w:sz w:val="10"/>
                <w:szCs w:val="10"/>
              </w:rPr>
            </w:pPr>
          </w:p>
        </w:tc>
        <w:tc>
          <w:tcPr>
            <w:tcW w:w="1109" w:type="dxa"/>
            <w:shd w:val="clear" w:color="auto" w:fill="E7E6E6" w:themeFill="background2"/>
          </w:tcPr>
          <w:p w14:paraId="68F69BCD" w14:textId="77777777" w:rsidR="007F3025" w:rsidRPr="00333C38" w:rsidRDefault="007F3025" w:rsidP="007F30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603" w:type="dxa"/>
            <w:shd w:val="clear" w:color="auto" w:fill="E7E6E6" w:themeFill="background2"/>
          </w:tcPr>
          <w:p w14:paraId="5DC3218D" w14:textId="77777777" w:rsidR="007F3025" w:rsidRPr="00333C38" w:rsidRDefault="007F3025" w:rsidP="007F3025">
            <w:pPr>
              <w:jc w:val="center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57C3ED99" w14:textId="16FC07C7" w:rsidR="007F3025" w:rsidRPr="00333C38" w:rsidRDefault="007F3025" w:rsidP="007F3025">
            <w:pPr>
              <w:ind w:firstLine="177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</w:tr>
      <w:tr w:rsidR="007F3025" w14:paraId="12995974" w14:textId="1A9BCED0" w:rsidTr="007F3025">
        <w:tc>
          <w:tcPr>
            <w:tcW w:w="3095" w:type="dxa"/>
            <w:vMerge w:val="restart"/>
          </w:tcPr>
          <w:p w14:paraId="357CF4A4" w14:textId="77777777" w:rsidR="007F3025" w:rsidRDefault="007F3025" w:rsidP="007F3025">
            <w:r>
              <w:t>Worry my health will get worse</w:t>
            </w:r>
          </w:p>
        </w:tc>
        <w:tc>
          <w:tcPr>
            <w:tcW w:w="1109" w:type="dxa"/>
          </w:tcPr>
          <w:p w14:paraId="15C21684" w14:textId="77777777" w:rsidR="007F3025" w:rsidRDefault="007F3025" w:rsidP="007F3025">
            <w:pPr>
              <w:jc w:val="center"/>
            </w:pPr>
            <w:r>
              <w:t>2/3</w:t>
            </w:r>
          </w:p>
        </w:tc>
        <w:tc>
          <w:tcPr>
            <w:tcW w:w="1603" w:type="dxa"/>
          </w:tcPr>
          <w:p w14:paraId="50F5D00F" w14:textId="508C8D57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</w:t>
            </w:r>
          </w:p>
        </w:tc>
        <w:tc>
          <w:tcPr>
            <w:tcW w:w="2410" w:type="dxa"/>
            <w:vAlign w:val="bottom"/>
          </w:tcPr>
          <w:p w14:paraId="51E67EBF" w14:textId="21EB0A45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02 (-0.027,0.030)</w:t>
            </w:r>
          </w:p>
        </w:tc>
      </w:tr>
      <w:tr w:rsidR="007F3025" w14:paraId="7C07B632" w14:textId="1C8E3AC5" w:rsidTr="007F3025">
        <w:tc>
          <w:tcPr>
            <w:tcW w:w="3095" w:type="dxa"/>
            <w:vMerge/>
          </w:tcPr>
          <w:p w14:paraId="2009787B" w14:textId="77777777" w:rsidR="007F3025" w:rsidRDefault="007F3025" w:rsidP="007F3025"/>
        </w:tc>
        <w:tc>
          <w:tcPr>
            <w:tcW w:w="1109" w:type="dxa"/>
          </w:tcPr>
          <w:p w14:paraId="265FC926" w14:textId="77777777" w:rsidR="007F3025" w:rsidRDefault="007F3025" w:rsidP="007F3025">
            <w:pPr>
              <w:jc w:val="center"/>
            </w:pPr>
            <w:r>
              <w:t>4</w:t>
            </w:r>
          </w:p>
        </w:tc>
        <w:tc>
          <w:tcPr>
            <w:tcW w:w="1603" w:type="dxa"/>
          </w:tcPr>
          <w:p w14:paraId="6830B52F" w14:textId="3B171554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bottom"/>
          </w:tcPr>
          <w:p w14:paraId="43B46EB4" w14:textId="013BA4DF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078 (0.049,0.107)</w:t>
            </w:r>
          </w:p>
        </w:tc>
      </w:tr>
      <w:tr w:rsidR="007F3025" w14:paraId="3DF0A524" w14:textId="72DC99B2" w:rsidTr="007F3025">
        <w:tc>
          <w:tcPr>
            <w:tcW w:w="3095" w:type="dxa"/>
            <w:vMerge/>
          </w:tcPr>
          <w:p w14:paraId="4EE58EF4" w14:textId="77777777" w:rsidR="007F3025" w:rsidRDefault="007F3025" w:rsidP="007F3025"/>
        </w:tc>
        <w:tc>
          <w:tcPr>
            <w:tcW w:w="1109" w:type="dxa"/>
          </w:tcPr>
          <w:p w14:paraId="57AA0AF8" w14:textId="77777777" w:rsidR="007F3025" w:rsidRDefault="007F3025" w:rsidP="007F3025">
            <w:pPr>
              <w:jc w:val="center"/>
            </w:pPr>
            <w:r>
              <w:t>5</w:t>
            </w:r>
          </w:p>
        </w:tc>
        <w:tc>
          <w:tcPr>
            <w:tcW w:w="1603" w:type="dxa"/>
          </w:tcPr>
          <w:p w14:paraId="3600E98C" w14:textId="7F99FF5E" w:rsidR="007F3025" w:rsidRDefault="007F3025" w:rsidP="007F302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bottom"/>
          </w:tcPr>
          <w:p w14:paraId="3173AE40" w14:textId="2FA3B26E" w:rsidR="007F3025" w:rsidRDefault="007F3025" w:rsidP="007F3025">
            <w:pPr>
              <w:ind w:firstLine="177"/>
            </w:pPr>
            <w:r>
              <w:rPr>
                <w:rFonts w:ascii="Calibri" w:hAnsi="Calibri" w:cs="Calibri"/>
                <w:color w:val="000000"/>
              </w:rPr>
              <w:t>0.111 (0.075,0.147)</w:t>
            </w:r>
          </w:p>
        </w:tc>
      </w:tr>
    </w:tbl>
    <w:p w14:paraId="698B2CDA" w14:textId="77777777" w:rsidR="00C80AD8" w:rsidRPr="00C80AD8" w:rsidRDefault="00C80AD8">
      <w:pPr>
        <w:rPr>
          <w:b/>
          <w:bCs/>
        </w:rPr>
      </w:pPr>
    </w:p>
    <w:sectPr w:rsidR="00C80AD8" w:rsidRPr="00C80AD8" w:rsidSect="007F3025"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D8"/>
    <w:rsid w:val="000A4754"/>
    <w:rsid w:val="00270B86"/>
    <w:rsid w:val="002862F8"/>
    <w:rsid w:val="00333C38"/>
    <w:rsid w:val="003F0E9A"/>
    <w:rsid w:val="007F3025"/>
    <w:rsid w:val="00806C2B"/>
    <w:rsid w:val="00AC13EE"/>
    <w:rsid w:val="00C8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E655A"/>
  <w15:chartTrackingRefBased/>
  <w15:docId w15:val="{F30A58EF-6365-4411-8001-220908D2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Madeleine King</cp:lastModifiedBy>
  <cp:revision>6</cp:revision>
  <dcterms:created xsi:type="dcterms:W3CDTF">2023-03-16T00:50:00Z</dcterms:created>
  <dcterms:modified xsi:type="dcterms:W3CDTF">2023-03-16T01:36:00Z</dcterms:modified>
</cp:coreProperties>
</file>